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Cs w:val="16"/>
        </w:rPr>
      </w:pPr>
      <w:r>
        <w:rPr>
          <w:szCs w:val="16"/>
        </w:rPr>
        <w:t>STARD checklist for reporting of studies of diagnostic accuracy</w:t>
      </w:r>
    </w:p>
    <w:p>
      <w:pPr>
        <w:pStyle w:val="Normal"/>
        <w:jc w:val="center"/>
        <w:rPr>
          <w:rFonts w:ascii="Verdana" w:hAnsi="Verdana" w:cs="Verdana"/>
          <w:i/>
          <w:i/>
          <w:iCs/>
          <w:sz w:val="16"/>
          <w:szCs w:val="16"/>
        </w:rPr>
      </w:pPr>
      <w:r>
        <w:rPr>
          <w:rFonts w:cs="Verdana" w:ascii="Verdana" w:hAnsi="Verdana"/>
          <w:i/>
          <w:iCs/>
          <w:sz w:val="16"/>
          <w:szCs w:val="16"/>
        </w:rPr>
        <w:t>(version January 2003)</w:t>
      </w:r>
    </w:p>
    <w:p>
      <w:pPr>
        <w:pStyle w:val="Normal"/>
        <w:jc w:val="center"/>
        <w:rPr>
          <w:rFonts w:ascii="Verdana" w:hAnsi="Verdana" w:cs="Verdana"/>
          <w:i/>
          <w:i/>
          <w:iCs/>
          <w:sz w:val="16"/>
          <w:szCs w:val="16"/>
        </w:rPr>
      </w:pPr>
      <w:r>
        <w:rPr>
          <w:rFonts w:cs="Verdana" w:ascii="Verdana" w:hAnsi="Verdana"/>
          <w:i/>
          <w:iCs/>
          <w:sz w:val="16"/>
          <w:szCs w:val="16"/>
        </w:rPr>
      </w:r>
    </w:p>
    <w:p>
      <w:pPr>
        <w:pStyle w:val="Normal"/>
        <w:rPr>
          <w:rFonts w:ascii="Verdana" w:hAnsi="Verdana" w:cs="Verdana"/>
          <w:i/>
          <w:i/>
          <w:iCs/>
          <w:sz w:val="16"/>
          <w:szCs w:val="16"/>
        </w:rPr>
      </w:pPr>
      <w:r>
        <w:rPr>
          <w:rFonts w:cs="Verdana" w:ascii="Verdana" w:hAnsi="Verdana"/>
          <w:i/>
          <w:iCs/>
          <w:sz w:val="16"/>
          <w:szCs w:val="16"/>
        </w:rPr>
      </w:r>
    </w:p>
    <w:tbl>
      <w:tblPr>
        <w:tblW w:w="14941" w:type="dxa"/>
        <w:jc w:val="left"/>
        <w:tblInd w:w="-62" w:type="dxa"/>
        <w:tblLayout w:type="fixed"/>
        <w:tblCellMar>
          <w:top w:w="0" w:type="dxa"/>
          <w:left w:w="57" w:type="dxa"/>
          <w:bottom w:w="0" w:type="dxa"/>
          <w:right w:w="57" w:type="dxa"/>
        </w:tblCellMar>
      </w:tblPr>
      <w:tblGrid>
        <w:gridCol w:w="1857"/>
        <w:gridCol w:w="720"/>
        <w:gridCol w:w="6120"/>
        <w:gridCol w:w="6244"/>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szCs w:val="16"/>
              </w:rPr>
            </w:pPr>
            <w:r>
              <w:rPr>
                <w:rFonts w:cs="Verdana" w:ascii="Verdana" w:hAnsi="Verdana"/>
                <w:b/>
                <w:bCs/>
                <w:sz w:val="16"/>
                <w:szCs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szCs w:val="16"/>
              </w:rPr>
            </w:pPr>
            <w:r>
              <w:rPr>
                <w:rFonts w:cs="Verdana" w:ascii="Verdana" w:hAnsi="Verdana"/>
                <w:b/>
                <w:bCs/>
                <w:sz w:val="16"/>
                <w:szCs w:val="16"/>
              </w:rPr>
              <w:t>Item</w:t>
            </w:r>
          </w:p>
          <w:p>
            <w:pPr>
              <w:pStyle w:val="Table"/>
              <w:spacing w:lineRule="auto" w:line="264" w:before="0" w:after="0"/>
              <w:jc w:val="center"/>
              <w:rPr>
                <w:rFonts w:ascii="Verdana" w:hAnsi="Verdana" w:cs="Verdana"/>
                <w:b/>
                <w:b/>
                <w:bCs/>
                <w:sz w:val="16"/>
                <w:szCs w:val="16"/>
              </w:rPr>
            </w:pPr>
            <w:r>
              <w:rPr>
                <w:rFonts w:cs="Verdana" w:ascii="Verdana" w:hAnsi="Verdana"/>
                <w:b/>
                <w:bCs/>
                <w:sz w:val="16"/>
                <w:szCs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szCs w:val="16"/>
              </w:rPr>
            </w:pPr>
            <w:r>
              <w:rPr>
                <w:rFonts w:cs="Verdana" w:ascii="Verdana" w:hAnsi="Verdana"/>
                <w:b/>
                <w:bCs/>
                <w:sz w:val="16"/>
                <w:szCs w:val="16"/>
              </w:rPr>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szCs w:val="16"/>
              </w:rPr>
            </w:pPr>
            <w:r>
              <w:rPr>
                <w:rFonts w:cs="Verdana" w:ascii="Verdana" w:hAnsi="Verdana"/>
                <w:b/>
                <w:bCs/>
                <w:sz w:val="16"/>
                <w:szCs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ITLE/ABSTRACT/</w:t>
            </w:r>
          </w:p>
          <w:p>
            <w:pPr>
              <w:pStyle w:val="Table"/>
              <w:spacing w:lineRule="auto" w:line="264" w:before="0" w:after="0"/>
              <w:rPr>
                <w:rFonts w:ascii="Verdana" w:hAnsi="Verdana" w:cs="Verdana"/>
                <w:sz w:val="16"/>
                <w:szCs w:val="16"/>
              </w:rPr>
            </w:pPr>
            <w:r>
              <w:rPr>
                <w:rFonts w:cs="Verdana" w:ascii="Verdana" w:hAnsi="Verdana"/>
                <w:sz w:val="16"/>
                <w:szCs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Identify the article as a study of diagnostic accuracy (recommend MeSH heading 'sensitivity and specificity').</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Keyword sensitivity and specifity used</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Abstract indicates that “We compared the accuracy of five screening protocols to detect mental illness in prisons against the use of mental health history taking (the prior approach to detecting mental illness) to identify scenarios under which different screening approaches best balance benefits and harm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State the research questions or study aims, such as estimating diagnostic accuracy or comparing accuracy between tests or across participant group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2: “The current study used screening data from a sample of Canadian prisoners to (1) estimate the accuracy of various previously developed screening protocols to detect mental illness in prison; and (2) compare the conditions under which the benefits of screening would outweigh its harm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szCs w:val="16"/>
              </w:rPr>
            </w:pPr>
            <w:r>
              <w:rPr>
                <w:rFonts w:cs="Verdana" w:ascii="Verdana" w:hAnsi="Verdana"/>
                <w:sz w:val="16"/>
                <w:szCs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szCs w:val="16"/>
              </w:rPr>
            </w:pPr>
            <w:r>
              <w:rPr>
                <w:rFonts w:cs="Verdana" w:ascii="Verdana" w:hAnsi="Verdana"/>
                <w:sz w:val="16"/>
                <w:szCs w:val="16"/>
              </w:rPr>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szCs w:val="16"/>
              </w:rPr>
            </w:pPr>
            <w:r>
              <w:rPr>
                <w:rFonts w:cs="Verdana" w:ascii="Verdana" w:hAnsi="Verdana"/>
                <w:sz w:val="16"/>
                <w:szCs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he study population: The inclusion and exclusion criteria, setting and locations where data were collecte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Page 2 (see Figure 1 for STAR-D flow diagram) </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eastAsia="Verdana" w:cs="Verdana" w:ascii="Verdana" w:hAnsi="Verdana"/>
                <w:sz w:val="16"/>
                <w:szCs w:val="16"/>
              </w:rPr>
              <w:t xml:space="preserve"> </w:t>
            </w:r>
            <w:r>
              <w:rPr>
                <w:rFonts w:cs="Verdana" w:ascii="Verdana" w:hAnsi="Verdana"/>
                <w:sz w:val="16"/>
                <w:szCs w:val="16"/>
              </w:rPr>
              <w:t>“</w:t>
            </w:r>
            <w:r>
              <w:rPr>
                <w:rFonts w:cs="Verdana" w:ascii="Verdana" w:hAnsi="Verdana"/>
                <w:sz w:val="16"/>
                <w:szCs w:val="16"/>
              </w:rPr>
              <w:t>This study involved secondary analysis of data for a sample of 467 male inmates collected in the course of routine screening of inmates, and from a research study conducted by Correctional Service of Canada (CSC) to estimate the prevalence of mental illness in prison. Data were collected between January and June 2013 in the provinces of Manitoba, Saskatchewan, and Alberta, and between January and September 2014 in the province of Quebec. Inmates were eligible for the current study if they completed screening during this time (N = 1,017) and if they completed the gold standard psychiatric interview (described below). As the prevalence study used a different sampling frame from the current study, only 562 (55.3%) inmates who completed screening were invited to participate in the prevalence study, of whom 83.1% (n = 467) agreed to participat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Participant recruitment: Was recruitment based on presenting symptoms, results from previous tests, or the fact that the participants had received the index tests or the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2 (see paragraph for inclusion/exclusion criteria explaining that recruitment is based on completion of the index test and reference standar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Participant sampling: Was the study population a consecutive series of participants defined by the selection criteria in item 3 and 4? If not, specify how participants were further selecte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Yes – consecutive ser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ata collection: Was data collection planned before the index test and reference standard were performed (prospective study) or after (retrospective study)?</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Retrospective study (see page 2).</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This study involved secondary analysis of data for a sample of 467 male inmates collected in the course of routine screening of inmates, and from a research study conducted by Correctional Service of Canada (CSC) to estimate the prevalence of mental illness in pris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he reference standard and its rationale.</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4:</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r>
          </w:p>
          <w:p>
            <w:pPr>
              <w:pStyle w:val="Table"/>
              <w:tabs>
                <w:tab w:val="left" w:pos="175" w:leader="none"/>
                <w:tab w:val="left" w:pos="355" w:leader="none"/>
              </w:tabs>
              <w:spacing w:lineRule="auto" w:line="264" w:before="0" w:after="0"/>
              <w:jc w:val="right"/>
              <w:rPr/>
            </w:pPr>
            <w:r>
              <w:rPr>
                <w:rFonts w:cs="Verdana" w:ascii="Verdana" w:hAnsi="Verdana"/>
                <w:sz w:val="16"/>
                <w:szCs w:val="16"/>
              </w:rPr>
              <w:t>“</w:t>
            </w:r>
            <w:r>
              <w:rPr>
                <w:rFonts w:cs="Verdana" w:ascii="Verdana" w:hAnsi="Verdana"/>
                <w:sz w:val="16"/>
                <w:szCs w:val="16"/>
              </w:rPr>
              <w:t>Inmates were interviewed by a research assistant to complete the mood, anxiety and psychotic disorder modules of the Structured Clinical Interview for DSM-IV</w:t>
            </w:r>
            <w:r>
              <w:fldChar w:fldCharType="begin"/>
            </w:r>
            <w:r>
              <w:rPr>
                <w:sz w:val="16"/>
                <w:szCs w:val="16"/>
                <w:rFonts w:cs="Verdana" w:ascii="Verdana" w:hAnsi="Verdana"/>
                <w:lang w:val="en-US" w:eastAsia="en-US"/>
              </w:rPr>
              <w:instrText xml:space="preserve">ADDIN CSL_CITATION { "citationItems" : [ { "id" : "ITEM-1", "itemData" : { "URL" : "www.scid4.org", "author" : [ { "dropping-particle" : "", "family" : "Biometrics Research Department", "given" : "", "non-dropping-particle" : "", "parse-names" : false, "suffix" : "" } ], "id" : "ITEM-1", "issued" : { "date-parts" : [ [ "2012" ] ] }, "title" : "Structured Clinical Interview for DSM Disorders", "type" : "webpage" }, "uris" : [ "http://www.mendeley.com/documents/?uuid=bbc663ef-a3cb-4f69-875a-763e329e53de" ] } ], "mendeley" : { "formattedCitation" : "(29)", "plainTextFormattedCitation" : "(29)", "previouslyFormattedCitation" : "(29)"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29)</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xml:space="preserve"> and the modified Global Assessment of Functioning (GAF) Scale</w:t>
            </w:r>
            <w:r>
              <w:fldChar w:fldCharType="begin"/>
            </w:r>
            <w:r>
              <w:rPr>
                <w:sz w:val="16"/>
                <w:szCs w:val="16"/>
                <w:rFonts w:cs="Verdana" w:ascii="Verdana" w:hAnsi="Verdana"/>
                <w:lang w:val="en-US" w:eastAsia="en-US"/>
              </w:rPr>
              <w:instrText xml:space="preserve">ADDIN CSL_CITATION { "citationItems" : [ { "id" : "ITEM-1", "itemData" : { "DOI" : "10.1016/S0033-3182(95)71666-8", "ISBN" : "0033-3182 (Print)", "ISSN" : "0033-3182", "PMID" : "7638314", "abstract" : "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author" : [ { "dropping-particle" : "", "family" : "Hall", "given" : "Richard CW", "non-dropping-particle" : "", "parse-names" : false, "suffix" : "" } ], "container-title" : "Psychosomatics", "id" : "ITEM-1", "issue" : "3", "issued" : { "date-parts" : [ [ "1995" ] ] }, "page" : "267-275", "title" : "Global assessment of functioning. A modified scale", "type" : "article-journal", "volume" : "36" }, "uris" : [ "http://www.mendeley.com/documents/?uuid=0ce2b939-326c-4410-97a4-caf81f0666db" ] } ], "mendeley" : { "formattedCitation" : "(30)", "plainTextFormattedCitation" : "(30)", "previouslyFormattedCitation" : "(30)"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0)</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xml:space="preserve"> as part of the mental health prevalence study. Interviewers were blind to screening results, and diagnostic interview results were not shared with prison staff. Interviews typically occurred after screening (</w:t>
            </w:r>
            <w:r>
              <w:rPr>
                <w:rFonts w:cs="Verdana" w:ascii="Verdana" w:hAnsi="Verdana"/>
                <w:i/>
                <w:sz w:val="16"/>
                <w:szCs w:val="16"/>
              </w:rPr>
              <w:t xml:space="preserve">n </w:t>
            </w:r>
            <w:r>
              <w:rPr>
                <w:rFonts w:cs="Verdana" w:ascii="Verdana" w:hAnsi="Verdana"/>
                <w:sz w:val="16"/>
                <w:szCs w:val="16"/>
              </w:rPr>
              <w:t>=431; 92.3%), with a range from 38 days prior to screening to 83 days after screening. Given that by definition mental illness should cause moderate to severe symptoms or impairment</w:t>
            </w:r>
            <w:r>
              <w:fldChar w:fldCharType="begin"/>
            </w:r>
            <w:r>
              <w:rPr>
                <w:sz w:val="16"/>
                <w:szCs w:val="16"/>
                <w:rFonts w:cs="Verdana" w:ascii="Verdana" w:hAnsi="Verdana"/>
                <w:lang w:val="en-US" w:eastAsia="en-US"/>
              </w:rPr>
              <w:instrText xml:space="preserve">ADDIN CSL_CITATION { "citationItems" : [ { "id" : "ITEM-1", "itemData" : { "URL" : "dsm.psychiatryonline.org", "author" : [ { "dropping-particle" : "", "family" : "American Psychiatric Association", "given" : "", "non-dropping-particle" : "", "parse-names" : false, "suffix" : "" } ], "edition" : "5th", "id" : "ITEM-1", "issued" : { "date-parts" : [ [ "2013" ] ] }, "publisher" : "American Psychiatric Association", "publisher-place" : "Arlington, VA", "title" : "Diagnostic and Statistical Manual of Mental Disorders V", "type" : "webpage" }, "uris" : [ "http://www.mendeley.com/documents/?uuid=c2d1b05d-cece-4217-aeff-5e69c229ed6d" ] } ], "mendeley" : { "formattedCitation" : "(31)", "plainTextFormattedCitation" : "(31)", "previouslyFormattedCitation" : "(31)"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1)</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the case definition for this study was a current diagnosis of a mood, psychotic or anxiety disorder plus a GAF score of 60 or less</w:t>
            </w:r>
            <w:r>
              <w:fldChar w:fldCharType="begin"/>
            </w:r>
            <w:r>
              <w:rPr>
                <w:sz w:val="16"/>
                <w:szCs w:val="16"/>
                <w:rFonts w:cs="Verdana" w:ascii="Verdana" w:hAnsi="Verdana"/>
                <w:lang w:val="en-US" w:eastAsia="en-US"/>
              </w:rPr>
              <w:instrText xml:space="preserve">ADDIN CSL_CITATION { "citationItems" : [ { "id" : "ITEM-1", "itemData" : { "DOI" : "10.1016/S0033-3182(95)71666-8", "ISBN" : "0033-3182 (Print)", "ISSN" : "0033-3182", "PMID" : "7638314", "abstract" : "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author" : [ { "dropping-particle" : "", "family" : "Hall", "given" : "Richard CW", "non-dropping-particle" : "", "parse-names" : false, "suffix" : "" } ], "container-title" : "Psychosomatics", "id" : "ITEM-1", "issue" : "3", "issued" : { "date-parts" : [ [ "1995" ] ] }, "page" : "267-275", "title" : "Global assessment of functioning. A modified scale", "type" : "article-journal", "volume" : "36" }, "uris" : [ "http://www.mendeley.com/documents/?uuid=0ce2b939-326c-4410-97a4-caf81f0666db" ] } ], "mendeley" : { "formattedCitation" : "(30)", "plainTextFormattedCitation" : "(30)", "previouslyFormattedCitation" : "(30)"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0)</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echnical specifications of material and methods involved including how and when measurements were taken, and/or cite references for index tests and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See pages 3-4 for details about timing of administration of screening and reference standard and references for the tes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efinition of and rationale for the units, cut-offs and/or categories of the results of the index tests and the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Cut-offs were based on prior research described on page 5:</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w:t>
            </w:r>
            <w:r>
              <w:rPr>
                <w:rFonts w:cs="Verdana" w:ascii="Verdana" w:hAnsi="Verdana"/>
                <w:sz w:val="16"/>
                <w:szCs w:val="16"/>
              </w:rPr>
              <w:t>we validated (1) the ICT model (the decision rule that is currently used when reviewing screening results); (2) the BSI alone (a T-score of 63 or greater on the Global Severity Index, or on two of the nine sub-scales)</w:t>
            </w:r>
            <w:r>
              <w:fldChar w:fldCharType="begin"/>
            </w:r>
            <w:r>
              <w:rPr>
                <w:sz w:val="16"/>
                <w:szCs w:val="16"/>
                <w:rFonts w:cs="Verdana" w:ascii="Verdana" w:hAnsi="Verdana"/>
                <w:lang w:val="en-US" w:eastAsia="en-US"/>
              </w:rPr>
              <w:instrText xml:space="preserve">ADDIN CSL_CITATION { "citationItems" : [ { "id" : "ITEM-1", "itemData" : { "author" : [ { "dropping-particle" : "", "family" : "Derogatis", "given" : "Leonard F", "non-dropping-particle" : "", "parse-names" : false, "suffix" : "" } ], "edition" : "4", "id" : "ITEM-1", "issued" : { "date-parts" : [ [ "1993" ] ] }, "publisher" : "National Computer Systems", "publisher-place" : "Minneapolis", "title" : "Brief Symptom Inventory: Administration, scoring, and procedures manual", "type" : "book" }, "uris" : [ "http://www.mendeley.com/documents/?uuid=913ba62b-7213-426b-8516-e894841501ae" ] } ], "mendeley" : { "formattedCitation" : "(23)", "plainTextFormattedCitation" : "(23)", "previouslyFormattedCitation" : "(23)"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23)</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3) the DHS alone (a depression scale score of 7 or higher, a hopelessness score of 2 or higher</w:t>
            </w:r>
            <w:r>
              <w:fldChar w:fldCharType="begin"/>
            </w:r>
            <w:r>
              <w:rPr>
                <w:sz w:val="16"/>
                <w:szCs w:val="16"/>
                <w:rFonts w:cs="Verdana" w:ascii="Verdana" w:hAnsi="Verdana"/>
                <w:lang w:val="en-US" w:eastAsia="en-US"/>
              </w:rPr>
              <w:instrText xml:space="preserve">ADDIN CSL_CITATION { "citationItems" : [ { "id" : "ITEM-1", "itemData" : { "author" : [ { "dropping-particle" : "", "family" : "Mills", "given" : "Jeremy F", "non-dropping-particle" : "", "parse-names" : false, "suffix" : "" }, { "dropping-particle" : "", "family" : "Kroner", "given" : "Daryl G", "non-dropping-particle" : "", "parse-names" : false, "suffix" : "" } ], "id" : "ITEM-1", "issued" : { "date-parts" : [ [ "2003" ] ] }, "publisher" : "Author", "publisher-place" : "Kingston, ON", "title" : "Depression, Hopelessness and Suicide Screening Form: User Guide", "type" : "book" }, "uris" : [ "http://www.mendeley.com/documents/?uuid=b612f612-937a-450c-bf9e-2f14f467afdf" ] } ], "mendeley" : { "formattedCitation" : "(32)", "plainTextFormattedCitation" : "(32)", "previouslyFormattedCitation" : "(32)"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2)</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xml:space="preserve"> or any of the 5 critical items regarding current or recent suicide ideation or attempts</w:t>
            </w:r>
            <w:r>
              <w:fldChar w:fldCharType="begin"/>
            </w:r>
            <w:r>
              <w:rPr>
                <w:sz w:val="16"/>
                <w:szCs w:val="16"/>
                <w:rFonts w:cs="Verdana" w:ascii="Verdana" w:hAnsi="Verdana"/>
                <w:lang w:val="en-US" w:eastAsia="en-US"/>
              </w:rPr>
              <w:instrText xml:space="preserve">ADDIN CSL_CITATION { "citationItems" : [ { "id" : "ITEM-1", "itemData" : { "DOI" : "10.1080/14789949.2014.955811", "author" : [ { "dropping-particle" : "", "family" : "Martin", "given" : "Michael S", "non-dropping-particle" : "", "parse-names" : false, "suffix" : "" }, { "dropping-particle" : "", "family" : "Dorken", "given" : "Shannon K", "non-dropping-particle" : "", "parse-names" : false, "suffix" : "" }, { "dropping-particle" : "", "family" : "Simpson", "given" : "Alexander IF", "non-dropping-particle" : "", "parse-names" : false, "suffix" : "" }, { "dropping-particle" : "", "family" : "McKenzie", "given" : "Kwame", "non-dropping-particle" : "", "parse-names" : false, "suffix" : "" }, { "dropping-particle" : "", "family" : "Colman", "given" : "Ian", "non-dropping-particle" : "", "parse-names" : false, "suffix" : "" } ], "container-title" : "Journal of Forensic Psychiatry &amp; Psychology", "id" : "ITEM-1", "issue" : "6", "issued" : { "date-parts" : [ [ "2014" ] ] }, "page" : "733-747", "title" : "The predictive validity of the Depression Hopelessness Suicide screening form for self-injurious or suicidal behaviour among prisoners", "type" : "article-journal", "volume" : "25" }, "uris" : [ "http://www.mendeley.com/documents/?uuid=1734b7f3-63b0-42b0-914c-6868cd6868b8" ] } ], "mendeley" : { "formattedCitation" : "(33)", "plainTextFormattedCitation" : "(33)", "previouslyFormattedCitation" : "(33)"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3)</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xml:space="preserve">); (4) referral for an inmate who exceeds the cut-offs on either of the BSI or DHS (which we refer to as simple cut-offs) (5) referral for an inmate who exceeds the cut-offs on both the BSI and DHS (referred to as multiple cut-offs). We compared these screening protocols to the prior case detection method used in Canadian prisons of gathering mental health history information and referring an inmate reporting a current diagnosis, medication use, or recent hospitalization.“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he number, training and expertise of the persons executing and reading the index tests and the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Index tests were completed and interpreted using computers (see page 3).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Whether or not the readers of the index tests and reference standard were blind (masked) to the results of the other test and describe any other clinical information available to the reader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Double blinding was ensured; the readers of the index and reference tests never had access to the results of the other test.</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Page 4: “Interviewers were blind to screening results, and diagnostic interview results were not shared with prison staff.”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Methods for calculating or comparing measures of diagnostic accuracy, and the statistical methods used to quantify uncertainty (e.g. 95% confidence interval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5: We calculated the sensitivity, specificity, and positive and negative predictive values (PPV and NPV) and 95% confidence intervals for each case detection method. The sensitivity of each method to detect mood, psychotic and anxiety disorders are also reported separately as past research suggests higher detection of psychotic than mood disorders</w:t>
            </w:r>
            <w:r>
              <w:fldChar w:fldCharType="begin"/>
            </w:r>
            <w:r>
              <w:rPr>
                <w:sz w:val="16"/>
                <w:szCs w:val="16"/>
                <w:rFonts w:cs="Verdana" w:ascii="Verdana" w:hAnsi="Verdana"/>
                <w:lang w:val="en-US" w:eastAsia="en-US"/>
              </w:rPr>
              <w:instrText xml:space="preserve">ADDIN CSL_CITATION { "citationItems" : [ { "id" : "ITEM-1", "itemData" : { "DOI" : "10.1176/appi.ps.61.9.923", "ISSN" : "1557-9700", "PMID" : "20810592", "abstract" : "This study aimed to validate brief intake screens for serious mental illnesses among New Zealand male prisoners.", "author" : [ { "dropping-particle" : "", "family" : "Evans", "given" : "Ceri", "non-dropping-particle" : "", "parse-names" : false, "suffix" : "" }, { "dropping-particle" : "", "family" : "Brinded", "given" : "Phil", "non-dropping-particle" : "", "parse-names" : false, "suffix" : "" }, { "dropping-particle" : "", "family" : "Simpson", "given" : "Alexander I", "non-dropping-particle" : "", "parse-names" : false, "suffix" : "" }, { "dropping-particle" : "", "family" : "Frampton", "given" : "Chris", "non-dropping-particle" : "", "parse-names" : false, "suffix" : "" }, { "dropping-particle" : "", "family" : "Mulder", "given" : "Roger T", "non-dropping-particle" : "", "parse-names" : false, "suffix" : "" } ], "container-title" : "Psychiatric Services", "id" : "ITEM-1", "issue" : "9", "issued" : { "date-parts" : [ [ "2010" ] ] }, "page" : "923-928", "title" : "Validation of brief screening tools for mental disorders among New Zealand prisoners", "title-short" : "Psychiatr Serv", "type" : "article-journal", "volume" : "61" }, "uris" : [ "http://www.mendeley.com/documents/?uuid=f3ffd3f0-b235-4d2a-a710-1b9a5fdc35b2" ] }, { "id" : "ITEM-2", "itemData" : { "DOI" : "10.1017/S0033291712002073", "ISBN" : "1469-8978 (Electronic)\\n0033-2917 (Linking)", "ISSN" : "0033-2917", "PMID" : "23084321", "abstract" : "BACKGROUND: The prevalence of mental disorders among prisoners is considerably higher than in the general population. This is an important public health issue as the vast majority of prisoners stay in custody for less than 9 months and, when not in prison, offenders' lifestyles are frequently chaotic, characterized by social exclusion, instability and unemployment. Multi-disciplinary mental health inreach services were introduced to target care towards prisoners with severe mental illness (SMI) in a similar way to that provided by Community Mental Health Teams outside prison. The aim was to establish the proportion of prisoners with SMI who were assessed and managed by prison mental health inreach services. Method A two-phase prevalence survey in six prisons in England measured SMI upon reception into custody. Case-note review established the proportion of those with SMI subsequently assessed and treated by inreach services. RESULTS: Of 3492 prisoners screened, 23% had SMI. Inreach teams assessed only 25% of these unwell prisoners, and accepted just 13% onto their caseloads. CONCLUSIONS: Inreach teams identified and managed only a small proportion of prisoners with SMI. Prison-based services need to improve screening procedures and develop effective care pathways to ensure access to appropriate services. Improved identification of mental illness is needed in both the community and the Criminal Justice System to better engage with socially transient individuals who have chaotic lifestyles and complex needs.", "author" : [ { "dropping-particle" : "", "family" : "Senior", "given" : "Jane", "non-dropping-particle" : "", "parse-names" : false, "suffix" : "" }, { "dropping-particle" : "", "family" : "Birmingham", "given" : "Luke", "non-dropping-particle" : "", "parse-names" : false, "suffix" : "" }, { "dropping-particle" : "", "family" : "Harty", "given" : "Mari A", "non-dropping-particle" : "", "parse-names" : false, "suffix" : "" }, { "dropping-particle" : "", "family" : "Hassan", "given" : "Lamiece", "non-dropping-particle" : "", "parse-names" : false, "suffix" : "" }, { "dropping-particle" : "", "family" : "Hayes", "given" : "Adrian J", "non-dropping-particle" : "", "parse-names" : false, "suffix" : "" }, { "dropping-particle" : "", "family" : "Kendall", "given" : "Kathleen", "non-dropping-particle" : "", "parse-names" : false, "suffix" : "" }, { "dropping-particle" : "", "family" : "King", "given" : "Carlene", "non-dropping-particle" : "", "parse-names" : false, "suffix" : "" }, { "dropping-particle" : "", "family" : "Lathlean", "given" : "Judith", "non-dropping-particle" : "", "parse-names" : false, "suffix" : "" }, { "dropping-particle" : "", "family" : "Lowthian", "given" : "Carrie", "non-dropping-particle" : "", "parse-names" : false, "suffix" : "" }, { "dropping-particle" : "", "family" : "Mills", "given" : "Alice", "non-dropping-particle" : "", "parse-names" : false, "suffix" : "" }, { "dropping-particle" : "", "family" : "Webb", "given" : "Roger", "non-dropping-particle" : "", "parse-names" : false, "suffix" : "" }, { "dropping-particle" : "", "family" : "Thornicroft", "given" : "Graham", "non-dropping-particle" : "", "parse-names" : false, "suffix" : "" }, { "dropping-particle" : "", "family" : "Shaw", "given" : "Jenny", "non-dropping-particle" : "", "parse-names" : false, "suffix" : "" } ], "container-title" : "Psychological Medicine", "id" : "ITEM-2", "issue" : "7", "issued" : { "date-parts" : [ [ "2012" ] ] }, "page" : "1511-1520", "title" : "Identification and management of prisoners with severe psychiatric illness by specialist mental health services", "type" : "article-journal", "volume" : "43" }, "uris" : [ "http://www.mendeley.com/documents/?uuid=18cdf13c-30d5-49b0-8d62-c04055861bb8" ] }, { "id" : "ITEM-3", "itemData" : { "ISSN" : "0022-006X", "PMID" : "2335639", "abstract" : "This article investigates the extent to which mentally ill jail detainees are treated while they are in the custody of the criminal justice system. A random sample of 728 subjects were administered the National Institute of Mental Health Diagnostic Interview Schedule (NIMH-DIS) during jail intake and then followed up throughout their stay in jail. Of those subjects who met criteria for severe mental illness (psychosis or major affective disorder), only one third were given treatment within 1 week of intake. Log-linear analysis revealed that treatment decisions were influenced by treatment history (the strongest predictor), the type of mental disorder (schizophrenia vs. depression), type of crime, and whether symptoms were documented by jail intake personnel.", "author" : [ { "dropping-particle" : "", "family" : "Teplin", "given" : "Linda A", "non-dropping-particle" : "", "parse-names" : false, "suffix" : "" } ], "container-title" : "Journal of Consulting and Clinical Psychology", "id" : "ITEM-3", "issue" : "2", "issued" : { "date-parts" : [ [ "1990" ] ] }, "page" : "233-236", "title" : "Detecting disorder: The treatment of mental illness among jail detainees", "title-short" : "J Consult Clin Psychol", "type" : "article-journal", "volume" : "58" }, "uris" : [ "http://www.mendeley.com/documents/?uuid=306947d4-24cc-4237-aeb1-01e81a162d7b" ] } ], "mendeley" : { "formattedCitation" : "(3,4,14)", "plainTextFormattedCitation" : "(3,4,14)", "previouslyFormattedCitation" : "(3,4,14)"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4,14)</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We also report standardized true positive, true negative, false negative and false positive rates per 1,000 inmates screen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szCs w:val="16"/>
              </w:rPr>
            </w:pPr>
            <w:r>
              <w:rPr>
                <w:rFonts w:cs="Verdana" w:ascii="Verdana" w:hAnsi="Verdana"/>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Methods for calculating test reproducibility, if done.</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Not done as this was a replication of previously developed test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szCs w:val="16"/>
              </w:rPr>
            </w:pPr>
            <w:r>
              <w:rPr>
                <w:rFonts w:cs="Verdana" w:ascii="Verdana" w:hAnsi="Verdana"/>
                <w:iCs/>
                <w:sz w:val="16"/>
                <w:szCs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szCs w:val="16"/>
              </w:rPr>
            </w:pPr>
            <w:r>
              <w:rPr>
                <w:rFonts w:cs="Verdana" w:ascii="Verdana" w:hAnsi="Verdana"/>
                <w:iCs/>
                <w:sz w:val="16"/>
                <w:szCs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szCs w:val="16"/>
              </w:rPr>
            </w:pPr>
            <w:r>
              <w:rPr>
                <w:rFonts w:cs="Verdana" w:ascii="Verdana" w:hAnsi="Verdana"/>
                <w:iCs/>
                <w:sz w:val="16"/>
                <w:szCs w:val="16"/>
              </w:rPr>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szCs w:val="16"/>
              </w:rPr>
            </w:pPr>
            <w:r>
              <w:rPr>
                <w:rFonts w:cs="Verdana" w:ascii="Verdana" w:hAnsi="Verdana"/>
                <w:iCs/>
                <w:sz w:val="16"/>
                <w:szCs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When study was performed, including beginning and end dates of recruitment.</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4: “Data were collected between January and June 2013 in the provinces of Manitoba, Saskatchewan, and Alberta, and between January and September 2014 in the province of Quebec.”</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Clinical and demographic characteristics of the study population (at least information on age, gender, spectrum of presenting symptom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s 2-3. “The participation rates were similar for inmates who were referred for follow-up services following screening (47.8% of screened individuals completed the gold standard) and those who were not (45.0% of screened individuals completed the gold standard; see Figure 1). Participants and non-participants were also similar in terms of age (mean age of 36 for both groups) and ethnicity. Among participants, 61% self-reported white race, 24% identified as Aboriginal, and 14% reported belonging to other minority ethnic groups. Among those without a structured diagnostic interview these proportions were similar: 63%, 22%, and 14% respectively.”</w:t>
            </w:r>
          </w:p>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r>
          </w:p>
          <w:p>
            <w:pPr>
              <w:pStyle w:val="Table"/>
              <w:tabs>
                <w:tab w:val="left" w:pos="175" w:leader="none"/>
                <w:tab w:val="left" w:pos="355" w:leader="none"/>
              </w:tabs>
              <w:spacing w:lineRule="auto" w:line="264" w:before="0" w:after="0"/>
              <w:jc w:val="right"/>
              <w:rPr/>
            </w:pPr>
            <w:r>
              <w:rPr>
                <w:rFonts w:cs="Verdana" w:ascii="Verdana" w:hAnsi="Verdana"/>
                <w:sz w:val="16"/>
                <w:szCs w:val="16"/>
              </w:rPr>
              <w:t>Prevalence of any psychotic, mood or anxiety disorder with moderate to severe impairment was 22.5% (see page  6). The prevalence by disorder can be calculated from Table 1 by adding true positives and false negatives and dividing by 1000. This gives the prevalence of 4% for psychotic disorder, 12.8% for mood disorder and 16.3%  anxiety disorder</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he number of participants satisfying the criteria for inclusion who did or did not undergo the index tests and/or the reference standard; describe why participants failed to undergo either test (a flow diagram is strongly recommende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See figure 1 and pages 2-3: “The participation rates were similar for inmates who were referred for follow-up services following screening (47.8% of screened individuals completed the gold standard) and those who were not (45.0% of screened individuals completed the gold standard; see Figure 1). Participants and non-participants were also similar in terms of age (mean age of 36 for both groups) and ethnicity. Among participants, 61% self-reported white race, 24% identified as Aboriginal, and 14% reported belonging to other minority ethnic groups. Among those without a structured diagnostic interview these proportions were similar: 63%, 22%, and 14% respectively.”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ime-interval between the index tests and the reference standard, and any treatment administered in between.</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4: “Interviews typically occurred after screening (n =431; 92.3%), with a range from 38 days prior to screening to 83 days after screening. Nine (1.9%) participants received treatment between completing screening and the diagnostic interview, suggesting that it is unlikely that treatment substantial bias our estimates of the performance of screen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istribution of severity of disease (define criteria) in those with the target condition; other diagnoses in participants without the target condition.</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Page 4: “Given that by definition mental illness should cause moderate to severe symptoms or impairment</w:t>
            </w:r>
            <w:r>
              <w:fldChar w:fldCharType="begin"/>
            </w:r>
            <w:r>
              <w:rPr>
                <w:sz w:val="16"/>
                <w:szCs w:val="16"/>
                <w:rFonts w:cs="Verdana" w:ascii="Verdana" w:hAnsi="Verdana"/>
                <w:lang w:val="en-US" w:eastAsia="en-US"/>
              </w:rPr>
              <w:instrText xml:space="preserve">ADDIN CSL_CITATION { "citationItems" : [ { "id" : "ITEM-1", "itemData" : { "URL" : "dsm.psychiatryonline.org", "author" : [ { "dropping-particle" : "", "family" : "American Psychiatric Association", "given" : "", "non-dropping-particle" : "", "parse-names" : false, "suffix" : "" } ], "edition" : "5th", "id" : "ITEM-1", "issued" : { "date-parts" : [ [ "2013" ] ] }, "publisher" : "American Psychiatric Association", "publisher-place" : "Arlington, VA", "title" : "Diagnostic and Statistical Manual of Mental Disorders V", "type" : "webpage" }, "uris" : [ "http://www.mendeley.com/documents/?uuid=c2d1b05d-cece-4217-aeff-5e69c229ed6d" ] } ], "mendeley" : { "formattedCitation" : "(31)", "plainTextFormattedCitation" : "(31)", "previouslyFormattedCitation" : "(31)"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1)</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 the case definition for this study was a current diagnosis of a mood, psychotic or anxiety disorder plus a GAF score of 60 or less</w:t>
            </w:r>
            <w:r>
              <w:fldChar w:fldCharType="begin"/>
            </w:r>
            <w:r>
              <w:rPr>
                <w:sz w:val="16"/>
                <w:szCs w:val="16"/>
                <w:rFonts w:cs="Verdana" w:ascii="Verdana" w:hAnsi="Verdana"/>
                <w:lang w:val="en-US" w:eastAsia="en-US"/>
              </w:rPr>
              <w:instrText xml:space="preserve">ADDIN CSL_CITATION { "citationItems" : [ { "id" : "ITEM-1", "itemData" : { "DOI" : "10.1016/S0033-3182(95)71666-8", "ISBN" : "0033-3182 (Print)", "ISSN" : "0033-3182", "PMID" : "7638314", "abstract" : "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author" : [ { "dropping-particle" : "", "family" : "Hall", "given" : "Richard CW", "non-dropping-particle" : "", "parse-names" : false, "suffix" : "" } ], "container-title" : "Psychosomatics", "id" : "ITEM-1", "issue" : "3", "issued" : { "date-parts" : [ [ "1995" ] ] }, "page" : "267-275", "title" : "Global assessment of functioning. A modified scale", "type" : "article-journal", "volume" : "36" }, "uris" : [ "http://www.mendeley.com/documents/?uuid=0ce2b939-326c-4410-97a4-caf81f0666db" ] } ], "mendeley" : { "formattedCitation" : "(30)", "plainTextFormattedCitation" : "(30)", "previouslyFormattedCitation" : "(30)" }, "properties" : { "noteIndex" : 0 }, "schema" : "https://github.com/citation-style-language/schema/raw/master/csl-citation.json" }</w:instrText>
            </w:r>
            <w:r>
              <w:rPr>
                <w:rFonts w:cs="Verdana" w:ascii="Verdana" w:hAnsi="Verdana"/>
                <w:sz w:val="16"/>
                <w:szCs w:val="16"/>
                <w:lang w:val="en-US" w:eastAsia="en-US"/>
              </w:rPr>
            </w:r>
            <w:r>
              <w:rPr>
                <w:sz w:val="16"/>
                <w:szCs w:val="16"/>
                <w:rFonts w:cs="Verdana" w:ascii="Verdana" w:hAnsi="Verdana"/>
                <w:lang w:val="en-US" w:eastAsia="en-US"/>
              </w:rPr>
              <w:fldChar w:fldCharType="separate"/>
            </w:r>
            <w:r>
              <w:rPr>
                <w:rFonts w:cs="Verdana" w:ascii="Verdana" w:hAnsi="Verdana"/>
                <w:sz w:val="16"/>
                <w:szCs w:val="16"/>
                <w:lang w:val="en-US" w:eastAsia="en-US"/>
              </w:rPr>
              <w:t>(30)</w:t>
            </w:r>
            <w:r>
              <w:rPr>
                <w:rFonts w:cs="Verdana" w:ascii="Verdana" w:hAnsi="Verdana"/>
                <w:sz w:val="16"/>
                <w:szCs w:val="16"/>
                <w:lang w:val="en-US" w:eastAsia="en-US"/>
              </w:rPr>
            </w:r>
            <w:r>
              <w:rPr>
                <w:sz w:val="16"/>
                <w:szCs w:val="16"/>
                <w:rFonts w:cs="Verdana" w:ascii="Verdana" w:hAnsi="Verdana"/>
                <w:lang w:val="en-US" w:eastAsia="en-US"/>
              </w:rPr>
              <w:fldChar w:fldCharType="end"/>
            </w:r>
            <w:r>
              <w:rPr>
                <w:rFonts w:cs="Verdana" w:ascii="Verdana" w:hAnsi="Verdana"/>
                <w:sz w:val="16"/>
                <w:szCs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Table 1: The values of the cross-tabulation are provided in 4 rows (true positives, true negatives, false positives and false negatives); these numbers have been standardized as rates per 1,000 tests to increase generalizability and ease of presentation, and can be converted back to unstandardized values by dividing by 2.14 (1000/467) if required.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Any adverse events from performing the index tests or the reference standar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As this is secondary analysis we have no access to this information, but do not anticipate there having been any adverse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szCs w:val="16"/>
              </w:rPr>
            </w:pPr>
            <w:r>
              <w:rPr>
                <w:rFonts w:cs="Verdana" w:ascii="Verdana" w:hAnsi="Verdana"/>
                <w:i/>
                <w:iCs/>
                <w:sz w:val="16"/>
                <w:szCs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Estimates of diagnostic accuracy and measures of statistical uncertainty (e.g. 95% confidence interval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See table 1 for sensitivity, specificity, PPV and NPV with 95% confidence interva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How indeterminate results, missing data and outliers of the index tests were handled.</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Indeterminate results exist only for the model currently in use by the prison service. As noted on page 4: “For inmates who are designated as unclassified, clinicians have discretion whether to refer the inmate (at a minimum they are required to review information from the inmate’s medical and prison files). In order to determine staff decisions for unclassified inmates, we retrieved service use data in the 90 days following screening from CSC’s electronic records of mental health service contacts and transfers to Treatment Centre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Estimates of variability of diagnostic accuracy between subgroups of participants, readers or centers, if done.</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 xml:space="preserve">Not don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szCs w:val="16"/>
              </w:rPr>
            </w:pPr>
            <w:r>
              <w:rPr>
                <w:rFonts w:cs="Verdana" w:ascii="Verdana" w:hAnsi="Verdana"/>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 xml:space="preserve">Estimates of test reproducibility, if done.     </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szCs w:val="16"/>
              </w:rPr>
            </w:pPr>
            <w:r>
              <w:rPr>
                <w:rFonts w:cs="Verdana" w:ascii="Verdana" w:hAnsi="Verdana"/>
                <w:sz w:val="16"/>
                <w:szCs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iscuss the clinical applicability of the study findings.</w:t>
            </w:r>
          </w:p>
        </w:tc>
        <w:tc>
          <w:tcPr>
            <w:tcW w:w="624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szCs w:val="16"/>
              </w:rPr>
            </w:pPr>
            <w:r>
              <w:rPr>
                <w:rFonts w:cs="Verdana" w:ascii="Verdana" w:hAnsi="Verdana"/>
                <w:sz w:val="16"/>
                <w:szCs w:val="16"/>
              </w:rPr>
              <w:t>See discussion section on pages 9-11</w:t>
            </w:r>
          </w:p>
        </w:tc>
      </w:tr>
    </w:tbl>
    <w:p>
      <w:pPr>
        <w:pStyle w:val="Normal"/>
        <w:rPr>
          <w:rFonts w:ascii="Verdana" w:hAnsi="Verdana" w:cs="Verdana"/>
          <w:sz w:val="16"/>
          <w:szCs w:val="16"/>
        </w:rPr>
      </w:pPr>
      <w:r>
        <w:rPr>
          <w:rFonts w:cs="Verdana" w:ascii="Verdana" w:hAnsi="Verdana"/>
          <w:sz w:val="16"/>
          <w:szCs w:val="16"/>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28:00Z</dcterms:created>
  <dc:creator>Social Medicine</dc:creator>
  <dc:description/>
  <cp:keywords/>
  <dc:language>en-US</dc:language>
  <cp:lastModifiedBy>Michael Martin</cp:lastModifiedBy>
  <dcterms:modified xsi:type="dcterms:W3CDTF">2015-10-28T19:29:00Z</dcterms:modified>
  <cp:revision>8</cp:revision>
  <dc:subject/>
  <dc:title>Section and Topic</dc:title>
</cp:coreProperties>
</file>